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1-27T00:00:00Z">
              <w:dateFormat w:val="M/d/yyyy"/>
              <w:lid w:val="en-US"/>
              <w:storeMappedDataAs w:val="dateTime"/>
              <w:calendar w:val="gregorian"/>
            </w:date>
          </w:sdtPr>
          <w:sdtContent>
            <w:tc>
              <w:tcPr>
                <w:tcW w:w="7920" w:type="dxa"/>
                <w:tcBorders>
                  <w:bottom w:val="single" w:sz="4" w:space="0" w:color="auto"/>
                </w:tcBorders>
              </w:tcPr>
              <w:p w14:paraId="72891EAB" w14:textId="662981ED" w:rsidR="00B92965" w:rsidRDefault="002C36CA" w:rsidP="00B92965">
                <w:r>
                  <w:t>11/27/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19C5229" w:rsidR="00B92965" w:rsidRDefault="002C36CA" w:rsidP="00B92965">
                <w:proofErr w:type="spellStart"/>
                <w:r w:rsidRPr="002C36CA">
                  <w:t>Toshiki</w:t>
                </w:r>
                <w:proofErr w:type="spellEnd"/>
                <w:r w:rsidRPr="002C36CA">
                  <w:t xml:space="preserve"> Miwa, Koh Okamoto, </w:t>
                </w:r>
                <w:proofErr w:type="spellStart"/>
                <w:r w:rsidRPr="002C36CA">
                  <w:t>Hayakazu</w:t>
                </w:r>
                <w:proofErr w:type="spellEnd"/>
                <w:r w:rsidRPr="002C36CA">
                  <w:t xml:space="preserve"> Sumida, Satoshi Toyama, Shinichi Sato, Takeya </w:t>
                </w:r>
                <w:proofErr w:type="spellStart"/>
                <w:r w:rsidRPr="002C36CA">
                  <w:t>Tsutsumi</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A8D4E5" w:rsidR="00B92965" w:rsidRDefault="002C36CA" w:rsidP="00B92965">
                <w:r w:rsidRPr="002C36CA">
                  <w:t>Characteristics and management of systemic sclerosis-related osteomyel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ＭＳ ゴシック"/>
                    <w14:uncheckedState w14:val="2610" w14:font="ＭＳ ゴシック"/>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64AB94B" w:rsidR="00F52A77" w:rsidRPr="00B406C2" w:rsidRDefault="002C36CA" w:rsidP="00F52A77">
                  <w:pPr>
                    <w:rPr>
                      <w:rFonts w:asciiTheme="majorHAnsi" w:hAnsiTheme="majorHAnsi" w:cstheme="majorHAnsi"/>
                      <w:szCs w:val="22"/>
                    </w:rPr>
                  </w:pPr>
                  <w:permStart w:id="909969162" w:edGrp="everyone"/>
                  <w:r>
                    <w:rPr>
                      <w:rFonts w:asciiTheme="majorHAnsi" w:hAnsiTheme="majorHAnsi" w:cstheme="majorHAnsi"/>
                      <w:szCs w:val="22"/>
                    </w:rPr>
                    <w:t xml:space="preserve">Funding from </w:t>
                  </w:r>
                  <w:r w:rsidRPr="002C36CA">
                    <w:rPr>
                      <w:rFonts w:asciiTheme="majorHAnsi" w:hAnsiTheme="majorHAnsi" w:cstheme="majorHAnsi"/>
                      <w:szCs w:val="22"/>
                    </w:rPr>
                    <w:t>Japan Society for the Promotion of Science</w:t>
                  </w:r>
                  <w:r>
                    <w:rPr>
                      <w:rFonts w:asciiTheme="majorHAnsi" w:hAnsiTheme="majorHAnsi" w:cstheme="majorHAnsi"/>
                      <w:szCs w:val="22"/>
                    </w:rPr>
                    <w:t>, English language editing service from Editage</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ＭＳ ゴシック"/>
                    <w14:uncheckedState w14:val="2610" w14:font="ＭＳ ゴシック"/>
                  </w14:checkbox>
                </w:sdtPr>
                <w:sdtContent>
                  <w:tc>
                    <w:tcPr>
                      <w:tcW w:w="431" w:type="dxa"/>
                    </w:tcPr>
                    <w:p w14:paraId="7E614474" w14:textId="62A60D4A" w:rsidR="00F52A77" w:rsidRDefault="0093113A"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BB49318" w:rsidR="00F52A77" w:rsidRPr="00B406C2" w:rsidRDefault="002C36CA" w:rsidP="00F52A77">
                  <w:permStart w:id="2112571583" w:edGrp="everyone"/>
                  <w:r w:rsidRPr="002C36CA">
                    <w:rPr>
                      <w:rFonts w:asciiTheme="majorHAnsi" w:hAnsiTheme="majorHAnsi" w:cstheme="majorHAnsi"/>
                      <w:szCs w:val="22"/>
                    </w:rPr>
                    <w:t>Japan Society for the Promotion of Scienc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2D0BAF01" w:rsidR="00F52A77" w:rsidRDefault="002C36CA"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6B9D4A07" w:rsidR="00F52A77" w:rsidRDefault="002C36CA"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05E032" w:rsidR="00F52A77" w:rsidRDefault="002C36CA" w:rsidP="00F52A77">
                  <w:permStart w:id="881918890" w:edGrp="everyone"/>
                  <w:r w:rsidRPr="002C36CA">
                    <w:t xml:space="preserve">KO received lectures and medical advice honoraria from </w:t>
                  </w:r>
                  <w:proofErr w:type="spellStart"/>
                  <w:r w:rsidRPr="002C36CA">
                    <w:t>Thermo</w:t>
                  </w:r>
                  <w:proofErr w:type="spellEnd"/>
                  <w:r w:rsidRPr="002C36CA">
                    <w:t xml:space="preserve"> Fisher Scientific; Becton, Dickinson and Company; </w:t>
                  </w:r>
                  <w:proofErr w:type="spellStart"/>
                  <w:r w:rsidRPr="002C36CA">
                    <w:t>Eiken</w:t>
                  </w:r>
                  <w:proofErr w:type="spellEnd"/>
                  <w:r w:rsidRPr="002C36CA">
                    <w:t xml:space="preserve"> Chemical Co.; and </w:t>
                  </w:r>
                  <w:proofErr w:type="spellStart"/>
                  <w:r w:rsidRPr="002C36CA">
                    <w:t>Kyorin</w:t>
                  </w:r>
                  <w:proofErr w:type="spellEnd"/>
                  <w:r w:rsidRPr="002C36CA">
                    <w:t xml:space="preserve"> Pharmaceutical Co.  </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ＭＳ ゴシック"/>
                    <w14:uncheckedState w14:val="2610" w14:font="ＭＳ ゴシック"/>
                  </w14:checkbox>
                </w:sdtPr>
                <w:sdtContent>
                  <w:tc>
                    <w:tcPr>
                      <w:tcW w:w="426" w:type="dxa"/>
                    </w:tcPr>
                    <w:p w14:paraId="10F9B400" w14:textId="710F203E" w:rsidR="00F52A77" w:rsidRDefault="0093113A"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2AF91375" w:rsidR="00F52A77" w:rsidRDefault="002C36CA"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40F3D86E" w:rsidR="00AC2BE6" w:rsidRDefault="002C36CA"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7F5ACC40" w:rsidR="00F52A77" w:rsidRDefault="002C36CA"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077DDC7F" w:rsidR="00F52A77" w:rsidRDefault="002C36CA"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59F0224F" w:rsidR="00F52A77" w:rsidRDefault="002C36CA"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ＭＳ ゴシック"/>
                    <w14:uncheckedState w14:val="2610" w14:font="ＭＳ ゴシック"/>
                  </w14:checkbox>
                </w:sdtPr>
                <w:sdtContent>
                  <w:tc>
                    <w:tcPr>
                      <w:tcW w:w="426" w:type="dxa"/>
                    </w:tcPr>
                    <w:p w14:paraId="15847815" w14:textId="2033EB81" w:rsidR="00F52A77" w:rsidRDefault="002C36CA"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02452BDA" w:rsidR="00F52A77" w:rsidRDefault="002C36CA" w:rsidP="00F52A77">
                  <w:permStart w:id="606798571" w:edGrp="everyone"/>
                  <w:r w:rsidRPr="002C36CA">
                    <w:t xml:space="preserve">We would like to thank </w:t>
                  </w:r>
                  <w:proofErr w:type="spellStart"/>
                  <w:r w:rsidRPr="002C36CA">
                    <w:t>Editage</w:t>
                  </w:r>
                  <w:proofErr w:type="spellEnd"/>
                  <w:r w:rsidRPr="002C36CA">
                    <w:t xml:space="preserve"> for English language editing.</w:t>
                  </w:r>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71C3F89D" w:rsidR="00F52A77" w:rsidRDefault="002C36CA"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1EE14A3B" w:rsidR="00F52A77" w:rsidRDefault="002C36CA"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2CE1EE" w14:textId="77777777" w:rsidR="003236DB" w:rsidRDefault="003236DB" w:rsidP="00E23042">
      <w:r>
        <w:separator/>
      </w:r>
    </w:p>
  </w:endnote>
  <w:endnote w:type="continuationSeparator" w:id="0">
    <w:p w14:paraId="49E887C2" w14:textId="77777777" w:rsidR="003236DB" w:rsidRDefault="003236D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57FF12" w14:textId="77777777" w:rsidR="003236DB" w:rsidRDefault="003236DB" w:rsidP="00E23042">
      <w:r>
        <w:separator/>
      </w:r>
    </w:p>
  </w:footnote>
  <w:footnote w:type="continuationSeparator" w:id="0">
    <w:p w14:paraId="10DAA2CB" w14:textId="77777777" w:rsidR="003236DB" w:rsidRDefault="003236D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C36CA"/>
    <w:rsid w:val="002E51B0"/>
    <w:rsid w:val="003236DB"/>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0037B"/>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02B09"/>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0037B"/>
    <w:rsid w:val="007537EB"/>
    <w:rsid w:val="009C63DD"/>
    <w:rsid w:val="00CB509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92</Words>
  <Characters>280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TOSHIKI MIWA</cp:lastModifiedBy>
  <cp:revision>3</cp:revision>
  <dcterms:created xsi:type="dcterms:W3CDTF">2022-12-01T15:47:00Z</dcterms:created>
  <dcterms:modified xsi:type="dcterms:W3CDTF">2024-11-27T08:58:00Z</dcterms:modified>
</cp:coreProperties>
</file>